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E0A90F" w14:textId="77777777" w:rsidR="00D903D8" w:rsidRPr="002A1F9A" w:rsidRDefault="00D903D8" w:rsidP="00D903D8">
      <w:pPr>
        <w:spacing w:line="240" w:lineRule="auto"/>
        <w:rPr>
          <w:rFonts w:asciiTheme="majorHAnsi" w:hAnsiTheme="majorHAnsi" w:cstheme="majorHAnsi"/>
          <w:b/>
          <w:bCs/>
          <w:sz w:val="24"/>
          <w:szCs w:val="20"/>
        </w:rPr>
      </w:pPr>
      <w:r w:rsidRPr="002A1F9A">
        <w:rPr>
          <w:rFonts w:asciiTheme="majorHAnsi" w:hAnsiTheme="majorHAnsi" w:cstheme="majorHAnsi"/>
          <w:b/>
          <w:sz w:val="24"/>
          <w:szCs w:val="20"/>
        </w:rPr>
        <w:t xml:space="preserve">S2 Table. </w:t>
      </w:r>
      <w:r w:rsidRPr="002A1F9A">
        <w:rPr>
          <w:rFonts w:asciiTheme="majorHAnsi" w:hAnsiTheme="majorHAnsi" w:cstheme="majorHAnsi"/>
          <w:b/>
          <w:bCs/>
          <w:sz w:val="24"/>
          <w:szCs w:val="20"/>
        </w:rPr>
        <w:t>Primers used for bisulfite sequencing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205"/>
        <w:gridCol w:w="3540"/>
        <w:gridCol w:w="1701"/>
        <w:gridCol w:w="1019"/>
        <w:gridCol w:w="1134"/>
      </w:tblGrid>
      <w:tr w:rsidR="00D903D8" w:rsidRPr="00023F27" w14:paraId="38C29BE5" w14:textId="77777777" w:rsidTr="00894D8D">
        <w:trPr>
          <w:jc w:val="center"/>
        </w:trPr>
        <w:tc>
          <w:tcPr>
            <w:tcW w:w="1205" w:type="dxa"/>
            <w:vAlign w:val="center"/>
          </w:tcPr>
          <w:p w14:paraId="1BC28CFA" w14:textId="77777777" w:rsidR="00D903D8" w:rsidRPr="00023F27" w:rsidRDefault="00D903D8" w:rsidP="00894D8D">
            <w:pPr>
              <w:jc w:val="center"/>
              <w:rPr>
                <w:rFonts w:asciiTheme="majorHAnsi" w:hAnsiTheme="majorHAnsi" w:cstheme="majorHAnsi"/>
                <w:b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/>
                <w:bCs/>
                <w:szCs w:val="20"/>
              </w:rPr>
              <w:t>Gene</w:t>
            </w:r>
          </w:p>
        </w:tc>
        <w:tc>
          <w:tcPr>
            <w:tcW w:w="3540" w:type="dxa"/>
            <w:vAlign w:val="center"/>
          </w:tcPr>
          <w:p w14:paraId="11A71536" w14:textId="77777777" w:rsidR="00D903D8" w:rsidRPr="00023F27" w:rsidRDefault="00D903D8" w:rsidP="00894D8D">
            <w:pPr>
              <w:jc w:val="center"/>
              <w:rPr>
                <w:rFonts w:asciiTheme="majorHAnsi" w:hAnsiTheme="majorHAnsi" w:cstheme="majorHAnsi"/>
                <w:b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/>
                <w:bCs/>
                <w:szCs w:val="20"/>
              </w:rPr>
              <w:t>Primer sequence</w:t>
            </w:r>
          </w:p>
        </w:tc>
        <w:tc>
          <w:tcPr>
            <w:tcW w:w="1701" w:type="dxa"/>
            <w:vAlign w:val="center"/>
          </w:tcPr>
          <w:p w14:paraId="51E5698B" w14:textId="77777777" w:rsidR="00D903D8" w:rsidRPr="00023F27" w:rsidRDefault="00D903D8" w:rsidP="00894D8D">
            <w:pPr>
              <w:jc w:val="center"/>
              <w:rPr>
                <w:rFonts w:asciiTheme="majorHAnsi" w:hAnsiTheme="majorHAnsi" w:cstheme="majorHAnsi"/>
                <w:b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/>
                <w:bCs/>
                <w:szCs w:val="20"/>
              </w:rPr>
              <w:t xml:space="preserve">Genomic region </w:t>
            </w:r>
          </w:p>
          <w:p w14:paraId="690EEAC9" w14:textId="77777777" w:rsidR="00D903D8" w:rsidRPr="00023F27" w:rsidRDefault="00D903D8" w:rsidP="00894D8D">
            <w:pPr>
              <w:jc w:val="center"/>
              <w:rPr>
                <w:rFonts w:asciiTheme="majorHAnsi" w:hAnsiTheme="majorHAnsi" w:cstheme="majorHAnsi"/>
                <w:b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/>
                <w:bCs/>
                <w:szCs w:val="20"/>
              </w:rPr>
              <w:t>(TSS = +1)</w:t>
            </w:r>
          </w:p>
        </w:tc>
        <w:tc>
          <w:tcPr>
            <w:tcW w:w="1019" w:type="dxa"/>
            <w:vAlign w:val="center"/>
          </w:tcPr>
          <w:p w14:paraId="7C52136F" w14:textId="77777777" w:rsidR="00D903D8" w:rsidRPr="00023F27" w:rsidRDefault="00D903D8" w:rsidP="00894D8D">
            <w:pPr>
              <w:jc w:val="center"/>
              <w:rPr>
                <w:rFonts w:asciiTheme="majorHAnsi" w:hAnsiTheme="majorHAnsi" w:cstheme="majorHAnsi"/>
                <w:b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/>
                <w:bCs/>
                <w:szCs w:val="20"/>
              </w:rPr>
              <w:t>No. of CpGs</w:t>
            </w:r>
          </w:p>
        </w:tc>
        <w:tc>
          <w:tcPr>
            <w:tcW w:w="1134" w:type="dxa"/>
            <w:vAlign w:val="center"/>
          </w:tcPr>
          <w:p w14:paraId="73C0712C" w14:textId="77777777" w:rsidR="00D903D8" w:rsidRPr="00023F27" w:rsidRDefault="00D903D8" w:rsidP="00894D8D">
            <w:pPr>
              <w:jc w:val="center"/>
              <w:rPr>
                <w:rFonts w:asciiTheme="majorHAnsi" w:hAnsiTheme="majorHAnsi" w:cstheme="majorHAnsi"/>
                <w:b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/>
                <w:bCs/>
                <w:szCs w:val="20"/>
              </w:rPr>
              <w:t>Product size (bp)</w:t>
            </w:r>
          </w:p>
        </w:tc>
      </w:tr>
      <w:tr w:rsidR="00D903D8" w:rsidRPr="00023F27" w14:paraId="7A5E8808" w14:textId="77777777" w:rsidTr="00894D8D">
        <w:trPr>
          <w:trHeight w:val="657"/>
          <w:jc w:val="center"/>
        </w:trPr>
        <w:tc>
          <w:tcPr>
            <w:tcW w:w="1205" w:type="dxa"/>
            <w:vAlign w:val="center"/>
          </w:tcPr>
          <w:p w14:paraId="1CE38439" w14:textId="77777777" w:rsidR="00D903D8" w:rsidRPr="00023F27" w:rsidRDefault="00D903D8" w:rsidP="00894D8D">
            <w:pPr>
              <w:jc w:val="center"/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CYP1A1</w:t>
            </w:r>
          </w:p>
        </w:tc>
        <w:tc>
          <w:tcPr>
            <w:tcW w:w="3540" w:type="dxa"/>
            <w:vAlign w:val="center"/>
          </w:tcPr>
          <w:p w14:paraId="5F5444FD" w14:textId="77777777" w:rsidR="00D903D8" w:rsidRPr="00023F27" w:rsidRDefault="00D903D8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F: tttggaaattttgtaataggaaggtt</w:t>
            </w:r>
          </w:p>
          <w:p w14:paraId="3EE78649" w14:textId="77777777" w:rsidR="00D903D8" w:rsidRPr="00023F27" w:rsidRDefault="00D903D8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R: acatccctctaaaaaacaaaaatca</w:t>
            </w:r>
          </w:p>
        </w:tc>
        <w:tc>
          <w:tcPr>
            <w:tcW w:w="1701" w:type="dxa"/>
            <w:vAlign w:val="center"/>
          </w:tcPr>
          <w:p w14:paraId="53177955" w14:textId="77777777" w:rsidR="00D903D8" w:rsidRPr="00023F27" w:rsidRDefault="00D903D8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−1353 to −898</w:t>
            </w:r>
          </w:p>
        </w:tc>
        <w:tc>
          <w:tcPr>
            <w:tcW w:w="1019" w:type="dxa"/>
            <w:vAlign w:val="center"/>
          </w:tcPr>
          <w:p w14:paraId="4696916A" w14:textId="77777777" w:rsidR="00D903D8" w:rsidRPr="00023F27" w:rsidRDefault="00D903D8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42</w:t>
            </w:r>
          </w:p>
        </w:tc>
        <w:tc>
          <w:tcPr>
            <w:tcW w:w="1134" w:type="dxa"/>
            <w:vAlign w:val="center"/>
          </w:tcPr>
          <w:p w14:paraId="195559B1" w14:textId="77777777" w:rsidR="00D903D8" w:rsidRPr="00023F27" w:rsidRDefault="00D903D8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458</w:t>
            </w:r>
          </w:p>
        </w:tc>
      </w:tr>
      <w:tr w:rsidR="00D903D8" w:rsidRPr="00023F27" w14:paraId="5F04EB8A" w14:textId="77777777" w:rsidTr="00894D8D">
        <w:trPr>
          <w:trHeight w:val="657"/>
          <w:jc w:val="center"/>
        </w:trPr>
        <w:tc>
          <w:tcPr>
            <w:tcW w:w="1205" w:type="dxa"/>
            <w:vMerge w:val="restart"/>
            <w:vAlign w:val="center"/>
          </w:tcPr>
          <w:p w14:paraId="1795859B" w14:textId="77777777" w:rsidR="00D903D8" w:rsidRPr="00023F27" w:rsidRDefault="00D903D8" w:rsidP="00894D8D">
            <w:pPr>
              <w:jc w:val="center"/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CYP1B1</w:t>
            </w:r>
          </w:p>
        </w:tc>
        <w:tc>
          <w:tcPr>
            <w:tcW w:w="3540" w:type="dxa"/>
            <w:vAlign w:val="center"/>
          </w:tcPr>
          <w:p w14:paraId="5E3357F5" w14:textId="77777777" w:rsidR="00D903D8" w:rsidRPr="00023F27" w:rsidRDefault="00D903D8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F: ttgggattataggtgtgtattatta</w:t>
            </w:r>
          </w:p>
          <w:p w14:paraId="72C24B3C" w14:textId="77777777" w:rsidR="00D903D8" w:rsidRPr="00023F27" w:rsidRDefault="00D903D8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R: accaaaaacaaccctacactttaaa</w:t>
            </w:r>
          </w:p>
        </w:tc>
        <w:tc>
          <w:tcPr>
            <w:tcW w:w="1701" w:type="dxa"/>
            <w:vAlign w:val="center"/>
          </w:tcPr>
          <w:p w14:paraId="22CD38F5" w14:textId="77777777" w:rsidR="00D903D8" w:rsidRPr="00023F27" w:rsidRDefault="00D903D8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−1791 to −1362</w:t>
            </w:r>
          </w:p>
        </w:tc>
        <w:tc>
          <w:tcPr>
            <w:tcW w:w="1019" w:type="dxa"/>
            <w:vAlign w:val="center"/>
          </w:tcPr>
          <w:p w14:paraId="360EC1BB" w14:textId="77777777" w:rsidR="00D903D8" w:rsidRPr="00023F27" w:rsidRDefault="00D903D8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17</w:t>
            </w:r>
          </w:p>
        </w:tc>
        <w:tc>
          <w:tcPr>
            <w:tcW w:w="1134" w:type="dxa"/>
            <w:vAlign w:val="center"/>
          </w:tcPr>
          <w:p w14:paraId="6F2AFBA5" w14:textId="77777777" w:rsidR="00D903D8" w:rsidRPr="00023F27" w:rsidRDefault="00D903D8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430</w:t>
            </w:r>
          </w:p>
        </w:tc>
      </w:tr>
      <w:tr w:rsidR="00D903D8" w:rsidRPr="00023F27" w14:paraId="05D41623" w14:textId="77777777" w:rsidTr="00894D8D">
        <w:trPr>
          <w:trHeight w:val="657"/>
          <w:jc w:val="center"/>
        </w:trPr>
        <w:tc>
          <w:tcPr>
            <w:tcW w:w="1205" w:type="dxa"/>
            <w:vMerge/>
            <w:vAlign w:val="center"/>
          </w:tcPr>
          <w:p w14:paraId="5ACCFE0C" w14:textId="77777777" w:rsidR="00D903D8" w:rsidRPr="00023F27" w:rsidRDefault="00D903D8" w:rsidP="00894D8D">
            <w:pPr>
              <w:jc w:val="center"/>
              <w:rPr>
                <w:rFonts w:asciiTheme="majorHAnsi" w:hAnsiTheme="majorHAnsi" w:cstheme="majorHAnsi"/>
                <w:bCs/>
                <w:i/>
                <w:szCs w:val="20"/>
              </w:rPr>
            </w:pPr>
          </w:p>
        </w:tc>
        <w:tc>
          <w:tcPr>
            <w:tcW w:w="3540" w:type="dxa"/>
            <w:vAlign w:val="center"/>
          </w:tcPr>
          <w:p w14:paraId="053B084D" w14:textId="77777777" w:rsidR="00D903D8" w:rsidRPr="00023F27" w:rsidRDefault="00D903D8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F: ttttattgaggtggtaatttgtttg</w:t>
            </w:r>
          </w:p>
          <w:p w14:paraId="44BA21B4" w14:textId="77777777" w:rsidR="00D903D8" w:rsidRPr="00023F27" w:rsidRDefault="00D903D8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R: ctctaccaacaaactttcataaaaac</w:t>
            </w:r>
          </w:p>
        </w:tc>
        <w:tc>
          <w:tcPr>
            <w:tcW w:w="1701" w:type="dxa"/>
            <w:vAlign w:val="center"/>
          </w:tcPr>
          <w:p w14:paraId="33ABC4EB" w14:textId="77777777" w:rsidR="00D903D8" w:rsidRPr="00023F27" w:rsidRDefault="00D903D8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−435 to −123</w:t>
            </w:r>
          </w:p>
        </w:tc>
        <w:tc>
          <w:tcPr>
            <w:tcW w:w="1019" w:type="dxa"/>
            <w:vAlign w:val="center"/>
          </w:tcPr>
          <w:p w14:paraId="5FAE2CA2" w14:textId="77777777" w:rsidR="00D903D8" w:rsidRPr="00023F27" w:rsidRDefault="00D903D8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26</w:t>
            </w:r>
          </w:p>
        </w:tc>
        <w:tc>
          <w:tcPr>
            <w:tcW w:w="1134" w:type="dxa"/>
            <w:vAlign w:val="center"/>
          </w:tcPr>
          <w:p w14:paraId="37F324B5" w14:textId="77777777" w:rsidR="00D903D8" w:rsidRPr="00023F27" w:rsidRDefault="00D903D8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313</w:t>
            </w:r>
          </w:p>
        </w:tc>
      </w:tr>
      <w:tr w:rsidR="00D903D8" w:rsidRPr="00023F27" w14:paraId="5582341B" w14:textId="77777777" w:rsidTr="00894D8D">
        <w:trPr>
          <w:trHeight w:val="657"/>
          <w:jc w:val="center"/>
        </w:trPr>
        <w:tc>
          <w:tcPr>
            <w:tcW w:w="1205" w:type="dxa"/>
            <w:vMerge w:val="restart"/>
            <w:vAlign w:val="center"/>
          </w:tcPr>
          <w:p w14:paraId="34620326" w14:textId="77777777" w:rsidR="00D903D8" w:rsidRPr="00023F27" w:rsidRDefault="00D903D8" w:rsidP="00894D8D">
            <w:pPr>
              <w:jc w:val="center"/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CYP1A2</w:t>
            </w:r>
          </w:p>
        </w:tc>
        <w:tc>
          <w:tcPr>
            <w:tcW w:w="3540" w:type="dxa"/>
            <w:vAlign w:val="center"/>
          </w:tcPr>
          <w:p w14:paraId="2F1F98C1" w14:textId="77777777" w:rsidR="00D903D8" w:rsidRPr="00023F27" w:rsidRDefault="00D903D8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F: tgttattttttgtttggtattttgg</w:t>
            </w:r>
          </w:p>
          <w:p w14:paraId="6A33F6AF" w14:textId="77777777" w:rsidR="00D903D8" w:rsidRPr="00023F27" w:rsidRDefault="00D903D8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R: tcaaaaccttaacctccttactcac</w:t>
            </w:r>
          </w:p>
        </w:tc>
        <w:tc>
          <w:tcPr>
            <w:tcW w:w="1701" w:type="dxa"/>
            <w:vAlign w:val="center"/>
          </w:tcPr>
          <w:p w14:paraId="668B77DB" w14:textId="77777777" w:rsidR="00D903D8" w:rsidRPr="00023F27" w:rsidRDefault="00D903D8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+950 to +1413</w:t>
            </w:r>
          </w:p>
        </w:tc>
        <w:tc>
          <w:tcPr>
            <w:tcW w:w="1019" w:type="dxa"/>
            <w:vAlign w:val="center"/>
          </w:tcPr>
          <w:p w14:paraId="0F81F610" w14:textId="77777777" w:rsidR="00D903D8" w:rsidRPr="00023F27" w:rsidRDefault="00D903D8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20</w:t>
            </w:r>
          </w:p>
        </w:tc>
        <w:tc>
          <w:tcPr>
            <w:tcW w:w="1134" w:type="dxa"/>
            <w:vAlign w:val="center"/>
          </w:tcPr>
          <w:p w14:paraId="07C96DB4" w14:textId="77777777" w:rsidR="00D903D8" w:rsidRPr="00023F27" w:rsidRDefault="00D903D8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464</w:t>
            </w:r>
          </w:p>
        </w:tc>
      </w:tr>
      <w:tr w:rsidR="00D903D8" w:rsidRPr="00023F27" w14:paraId="10AC53D8" w14:textId="77777777" w:rsidTr="00894D8D">
        <w:trPr>
          <w:trHeight w:val="657"/>
          <w:jc w:val="center"/>
        </w:trPr>
        <w:tc>
          <w:tcPr>
            <w:tcW w:w="1205" w:type="dxa"/>
            <w:vMerge/>
            <w:vAlign w:val="center"/>
          </w:tcPr>
          <w:p w14:paraId="7F15E5F8" w14:textId="77777777" w:rsidR="00D903D8" w:rsidRPr="00023F27" w:rsidRDefault="00D903D8" w:rsidP="00894D8D">
            <w:pPr>
              <w:jc w:val="center"/>
              <w:rPr>
                <w:rFonts w:asciiTheme="majorHAnsi" w:hAnsiTheme="majorHAnsi" w:cstheme="majorHAnsi"/>
                <w:bCs/>
                <w:i/>
                <w:szCs w:val="20"/>
              </w:rPr>
            </w:pPr>
          </w:p>
        </w:tc>
        <w:tc>
          <w:tcPr>
            <w:tcW w:w="3540" w:type="dxa"/>
            <w:vAlign w:val="center"/>
          </w:tcPr>
          <w:p w14:paraId="06244618" w14:textId="77777777" w:rsidR="00D903D8" w:rsidRPr="00023F27" w:rsidRDefault="00D903D8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F: tttttttaagtaaggataaatttttgagtt</w:t>
            </w:r>
          </w:p>
          <w:p w14:paraId="38A1C8E2" w14:textId="77777777" w:rsidR="00D903D8" w:rsidRPr="00023F27" w:rsidRDefault="00D903D8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R: aaaatatcataatccccacaacct</w:t>
            </w:r>
          </w:p>
        </w:tc>
        <w:tc>
          <w:tcPr>
            <w:tcW w:w="1701" w:type="dxa"/>
            <w:vAlign w:val="center"/>
          </w:tcPr>
          <w:p w14:paraId="31A4487D" w14:textId="77777777" w:rsidR="00D903D8" w:rsidRPr="00023F27" w:rsidRDefault="00D903D8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−1215 to −794</w:t>
            </w:r>
          </w:p>
        </w:tc>
        <w:tc>
          <w:tcPr>
            <w:tcW w:w="1019" w:type="dxa"/>
            <w:vAlign w:val="center"/>
          </w:tcPr>
          <w:p w14:paraId="067DBAB5" w14:textId="77777777" w:rsidR="00D903D8" w:rsidRPr="00023F27" w:rsidRDefault="00D903D8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10</w:t>
            </w:r>
          </w:p>
        </w:tc>
        <w:tc>
          <w:tcPr>
            <w:tcW w:w="1134" w:type="dxa"/>
            <w:vAlign w:val="center"/>
          </w:tcPr>
          <w:p w14:paraId="20705652" w14:textId="77777777" w:rsidR="00D903D8" w:rsidRPr="00023F27" w:rsidRDefault="00D903D8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422</w:t>
            </w:r>
          </w:p>
        </w:tc>
      </w:tr>
      <w:tr w:rsidR="00D903D8" w:rsidRPr="00023F27" w14:paraId="7EB9DE85" w14:textId="77777777" w:rsidTr="00894D8D">
        <w:trPr>
          <w:trHeight w:val="657"/>
          <w:jc w:val="center"/>
        </w:trPr>
        <w:tc>
          <w:tcPr>
            <w:tcW w:w="1205" w:type="dxa"/>
            <w:vMerge w:val="restart"/>
            <w:vAlign w:val="center"/>
          </w:tcPr>
          <w:p w14:paraId="3E1946F5" w14:textId="77777777" w:rsidR="00D903D8" w:rsidRPr="00023F27" w:rsidRDefault="00D903D8" w:rsidP="00894D8D">
            <w:pPr>
              <w:jc w:val="center"/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CYP2D6</w:t>
            </w:r>
          </w:p>
        </w:tc>
        <w:tc>
          <w:tcPr>
            <w:tcW w:w="3540" w:type="dxa"/>
            <w:vAlign w:val="center"/>
          </w:tcPr>
          <w:p w14:paraId="6AC3F566" w14:textId="77777777" w:rsidR="00D903D8" w:rsidRPr="00023F27" w:rsidRDefault="00D903D8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F: ttgtaggttttaggagtttggagtg</w:t>
            </w:r>
          </w:p>
          <w:p w14:paraId="7AAA466F" w14:textId="77777777" w:rsidR="00D903D8" w:rsidRPr="00023F27" w:rsidRDefault="00D903D8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R: aaaatccacatacaacaaattaccc</w:t>
            </w:r>
          </w:p>
        </w:tc>
        <w:tc>
          <w:tcPr>
            <w:tcW w:w="1701" w:type="dxa"/>
            <w:vAlign w:val="center"/>
          </w:tcPr>
          <w:p w14:paraId="715CFE3E" w14:textId="77777777" w:rsidR="00D903D8" w:rsidRPr="00023F27" w:rsidRDefault="00D903D8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−240 to +243</w:t>
            </w:r>
          </w:p>
        </w:tc>
        <w:tc>
          <w:tcPr>
            <w:tcW w:w="1019" w:type="dxa"/>
            <w:vAlign w:val="center"/>
          </w:tcPr>
          <w:p w14:paraId="17927C59" w14:textId="77777777" w:rsidR="00D903D8" w:rsidRPr="00023F27" w:rsidRDefault="00D903D8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12</w:t>
            </w:r>
          </w:p>
        </w:tc>
        <w:tc>
          <w:tcPr>
            <w:tcW w:w="1134" w:type="dxa"/>
            <w:vAlign w:val="center"/>
          </w:tcPr>
          <w:p w14:paraId="69B9247E" w14:textId="77777777" w:rsidR="00D903D8" w:rsidRPr="00023F27" w:rsidRDefault="00D903D8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484</w:t>
            </w:r>
          </w:p>
        </w:tc>
      </w:tr>
      <w:tr w:rsidR="00D903D8" w:rsidRPr="00023F27" w14:paraId="2B5556E4" w14:textId="77777777" w:rsidTr="00894D8D">
        <w:trPr>
          <w:trHeight w:val="657"/>
          <w:jc w:val="center"/>
        </w:trPr>
        <w:tc>
          <w:tcPr>
            <w:tcW w:w="1205" w:type="dxa"/>
            <w:vMerge/>
            <w:vAlign w:val="center"/>
          </w:tcPr>
          <w:p w14:paraId="3B9A91F9" w14:textId="77777777" w:rsidR="00D903D8" w:rsidRPr="00023F27" w:rsidRDefault="00D903D8" w:rsidP="00894D8D">
            <w:pPr>
              <w:jc w:val="center"/>
              <w:rPr>
                <w:rFonts w:asciiTheme="majorHAnsi" w:hAnsiTheme="majorHAnsi" w:cstheme="majorHAnsi"/>
                <w:bCs/>
                <w:i/>
                <w:szCs w:val="20"/>
              </w:rPr>
            </w:pPr>
          </w:p>
        </w:tc>
        <w:tc>
          <w:tcPr>
            <w:tcW w:w="3540" w:type="dxa"/>
            <w:vAlign w:val="center"/>
          </w:tcPr>
          <w:p w14:paraId="33DEC876" w14:textId="77777777" w:rsidR="00D903D8" w:rsidRPr="00023F27" w:rsidRDefault="00D903D8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F: tttttttagtgtaggtggttttttg</w:t>
            </w:r>
          </w:p>
          <w:p w14:paraId="04BD29E4" w14:textId="77777777" w:rsidR="00D903D8" w:rsidRPr="00023F27" w:rsidRDefault="00D903D8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R: cctaaccctccctctacaattac</w:t>
            </w:r>
          </w:p>
        </w:tc>
        <w:tc>
          <w:tcPr>
            <w:tcW w:w="1701" w:type="dxa"/>
            <w:vAlign w:val="center"/>
          </w:tcPr>
          <w:p w14:paraId="67FCCD31" w14:textId="77777777" w:rsidR="00D903D8" w:rsidRPr="00023F27" w:rsidRDefault="00D903D8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+954 to +1296</w:t>
            </w:r>
          </w:p>
        </w:tc>
        <w:tc>
          <w:tcPr>
            <w:tcW w:w="1019" w:type="dxa"/>
            <w:vAlign w:val="center"/>
          </w:tcPr>
          <w:p w14:paraId="6858C7EF" w14:textId="77777777" w:rsidR="00D903D8" w:rsidRPr="00023F27" w:rsidRDefault="00D903D8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32</w:t>
            </w:r>
          </w:p>
        </w:tc>
        <w:tc>
          <w:tcPr>
            <w:tcW w:w="1134" w:type="dxa"/>
            <w:vAlign w:val="center"/>
          </w:tcPr>
          <w:p w14:paraId="30FB14AF" w14:textId="77777777" w:rsidR="00D903D8" w:rsidRPr="00023F27" w:rsidRDefault="00D903D8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343</w:t>
            </w:r>
          </w:p>
        </w:tc>
      </w:tr>
      <w:tr w:rsidR="00D903D8" w:rsidRPr="00023F27" w14:paraId="5F7C54A4" w14:textId="77777777" w:rsidTr="00894D8D">
        <w:trPr>
          <w:trHeight w:val="657"/>
          <w:jc w:val="center"/>
        </w:trPr>
        <w:tc>
          <w:tcPr>
            <w:tcW w:w="1205" w:type="dxa"/>
            <w:vAlign w:val="center"/>
          </w:tcPr>
          <w:p w14:paraId="03F33017" w14:textId="77777777" w:rsidR="00D903D8" w:rsidRPr="00023F27" w:rsidRDefault="00D903D8" w:rsidP="00894D8D">
            <w:pPr>
              <w:jc w:val="center"/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CYP2E1</w:t>
            </w:r>
          </w:p>
        </w:tc>
        <w:tc>
          <w:tcPr>
            <w:tcW w:w="3540" w:type="dxa"/>
            <w:vAlign w:val="center"/>
          </w:tcPr>
          <w:p w14:paraId="23888BDE" w14:textId="77777777" w:rsidR="00D903D8" w:rsidRPr="00023F27" w:rsidRDefault="00D903D8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 xml:space="preserve">F: ttagggagaataatttagtaattggattt </w:t>
            </w:r>
          </w:p>
          <w:p w14:paraId="486A8F40" w14:textId="77777777" w:rsidR="00D903D8" w:rsidRPr="00023F27" w:rsidRDefault="00D903D8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R: taacccattcaatattcacaacaat</w:t>
            </w:r>
          </w:p>
        </w:tc>
        <w:tc>
          <w:tcPr>
            <w:tcW w:w="1701" w:type="dxa"/>
            <w:vAlign w:val="center"/>
          </w:tcPr>
          <w:p w14:paraId="3B066EA8" w14:textId="77777777" w:rsidR="00D903D8" w:rsidRPr="00023F27" w:rsidRDefault="00D903D8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+232 to +629</w:t>
            </w:r>
          </w:p>
        </w:tc>
        <w:tc>
          <w:tcPr>
            <w:tcW w:w="1019" w:type="dxa"/>
            <w:vAlign w:val="center"/>
          </w:tcPr>
          <w:p w14:paraId="00CFE5CC" w14:textId="77777777" w:rsidR="00D903D8" w:rsidRPr="00023F27" w:rsidRDefault="00D903D8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23</w:t>
            </w:r>
          </w:p>
        </w:tc>
        <w:tc>
          <w:tcPr>
            <w:tcW w:w="1134" w:type="dxa"/>
            <w:vAlign w:val="center"/>
          </w:tcPr>
          <w:p w14:paraId="42AF7084" w14:textId="77777777" w:rsidR="00D903D8" w:rsidRPr="00023F27" w:rsidRDefault="00D903D8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398</w:t>
            </w:r>
          </w:p>
        </w:tc>
      </w:tr>
      <w:tr w:rsidR="00D903D8" w:rsidRPr="00023F27" w14:paraId="57E7C0D6" w14:textId="77777777" w:rsidTr="00894D8D">
        <w:trPr>
          <w:trHeight w:val="657"/>
          <w:jc w:val="center"/>
        </w:trPr>
        <w:tc>
          <w:tcPr>
            <w:tcW w:w="1205" w:type="dxa"/>
            <w:vAlign w:val="center"/>
          </w:tcPr>
          <w:p w14:paraId="3FC7F0F8" w14:textId="77777777" w:rsidR="00D903D8" w:rsidRPr="00023F27" w:rsidRDefault="00D903D8" w:rsidP="00894D8D">
            <w:pPr>
              <w:jc w:val="center"/>
              <w:rPr>
                <w:rFonts w:asciiTheme="majorHAnsi" w:hAnsiTheme="majorHAnsi" w:cstheme="majorHAnsi"/>
                <w:bCs/>
                <w:i/>
                <w:szCs w:val="20"/>
              </w:rPr>
            </w:pPr>
            <w:r>
              <w:rPr>
                <w:rFonts w:asciiTheme="majorHAnsi" w:hAnsiTheme="majorHAnsi" w:cstheme="majorHAnsi" w:hint="eastAsia"/>
                <w:bCs/>
                <w:i/>
                <w:szCs w:val="20"/>
              </w:rPr>
              <w:t>OCT4</w:t>
            </w:r>
          </w:p>
        </w:tc>
        <w:tc>
          <w:tcPr>
            <w:tcW w:w="3540" w:type="dxa"/>
            <w:vAlign w:val="center"/>
          </w:tcPr>
          <w:p w14:paraId="74742851" w14:textId="77777777" w:rsidR="00D903D8" w:rsidRPr="001B5E73" w:rsidRDefault="00D903D8" w:rsidP="00894D8D">
            <w:pPr>
              <w:rPr>
                <w:rFonts w:ascii="Times New Roman" w:hAnsi="Times New Roman"/>
                <w:szCs w:val="20"/>
              </w:rPr>
            </w:pPr>
            <w:r w:rsidRPr="001B5E73">
              <w:rPr>
                <w:rFonts w:ascii="Times New Roman" w:hAnsi="Times New Roman"/>
                <w:szCs w:val="20"/>
              </w:rPr>
              <w:t xml:space="preserve">F1 : ataaagtgagattttgttttaaaaa </w:t>
            </w:r>
          </w:p>
          <w:p w14:paraId="273B9D8B" w14:textId="77777777" w:rsidR="00D903D8" w:rsidRPr="001B5E73" w:rsidRDefault="00D903D8" w:rsidP="00894D8D">
            <w:pPr>
              <w:rPr>
                <w:rFonts w:ascii="Times New Roman" w:hAnsi="Times New Roman"/>
                <w:szCs w:val="20"/>
              </w:rPr>
            </w:pPr>
            <w:r w:rsidRPr="001B5E73">
              <w:rPr>
                <w:rFonts w:ascii="Times New Roman" w:hAnsi="Times New Roman"/>
                <w:szCs w:val="20"/>
              </w:rPr>
              <w:t xml:space="preserve">R1 : aacataaaaaaatcccccacac </w:t>
            </w:r>
          </w:p>
          <w:p w14:paraId="3517A98D" w14:textId="77777777" w:rsidR="00D903D8" w:rsidRPr="001B5E73" w:rsidRDefault="00D903D8" w:rsidP="00894D8D">
            <w:pPr>
              <w:rPr>
                <w:rFonts w:ascii="Times New Roman" w:hAnsi="Times New Roman"/>
                <w:szCs w:val="20"/>
              </w:rPr>
            </w:pPr>
            <w:r w:rsidRPr="001B5E73">
              <w:rPr>
                <w:rFonts w:ascii="Times New Roman" w:hAnsi="Times New Roman"/>
                <w:szCs w:val="20"/>
              </w:rPr>
              <w:t xml:space="preserve">F2 : gggatttgtattgaggttttgg </w:t>
            </w:r>
          </w:p>
          <w:p w14:paraId="67D047B5" w14:textId="77777777" w:rsidR="00D903D8" w:rsidRPr="001B5E73" w:rsidRDefault="00D903D8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1B5E73">
              <w:rPr>
                <w:rFonts w:ascii="Times New Roman" w:hAnsi="Times New Roman"/>
                <w:szCs w:val="20"/>
              </w:rPr>
              <w:t>R2 : cccacacctcaaaacctaac</w:t>
            </w:r>
          </w:p>
        </w:tc>
        <w:tc>
          <w:tcPr>
            <w:tcW w:w="1701" w:type="dxa"/>
            <w:vAlign w:val="center"/>
          </w:tcPr>
          <w:p w14:paraId="3C5BE184" w14:textId="77777777" w:rsidR="00D903D8" w:rsidRPr="001B5E73" w:rsidRDefault="00D903D8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1B5E73">
              <w:rPr>
                <w:rFonts w:ascii="Times New Roman" w:hAnsi="Times New Roman" w:hint="eastAsia"/>
                <w:szCs w:val="20"/>
              </w:rPr>
              <w:t>-201 ~ +231</w:t>
            </w:r>
          </w:p>
        </w:tc>
        <w:tc>
          <w:tcPr>
            <w:tcW w:w="1019" w:type="dxa"/>
            <w:vAlign w:val="center"/>
          </w:tcPr>
          <w:p w14:paraId="2BE75AF9" w14:textId="77777777" w:rsidR="00D903D8" w:rsidRPr="001B5E73" w:rsidRDefault="00D903D8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1B5E73">
              <w:rPr>
                <w:rFonts w:asciiTheme="majorHAnsi" w:hAnsiTheme="majorHAnsi" w:cstheme="majorHAnsi" w:hint="eastAsia"/>
                <w:bCs/>
                <w:szCs w:val="20"/>
              </w:rPr>
              <w:t>16</w:t>
            </w:r>
          </w:p>
        </w:tc>
        <w:tc>
          <w:tcPr>
            <w:tcW w:w="1134" w:type="dxa"/>
            <w:vAlign w:val="center"/>
          </w:tcPr>
          <w:p w14:paraId="6599CA03" w14:textId="77777777" w:rsidR="00D903D8" w:rsidRPr="001B5E73" w:rsidRDefault="00D903D8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1B5E73">
              <w:rPr>
                <w:rFonts w:asciiTheme="majorHAnsi" w:hAnsiTheme="majorHAnsi" w:cstheme="majorHAnsi" w:hint="eastAsia"/>
                <w:bCs/>
                <w:szCs w:val="20"/>
              </w:rPr>
              <w:t>433</w:t>
            </w:r>
          </w:p>
        </w:tc>
      </w:tr>
      <w:tr w:rsidR="00D903D8" w:rsidRPr="00023F27" w14:paraId="141F1D35" w14:textId="77777777" w:rsidTr="00894D8D">
        <w:trPr>
          <w:trHeight w:val="657"/>
          <w:jc w:val="center"/>
        </w:trPr>
        <w:tc>
          <w:tcPr>
            <w:tcW w:w="1205" w:type="dxa"/>
            <w:vAlign w:val="center"/>
          </w:tcPr>
          <w:p w14:paraId="70DDB339" w14:textId="77777777" w:rsidR="00D903D8" w:rsidRPr="00023F27" w:rsidRDefault="00D903D8" w:rsidP="00894D8D">
            <w:pPr>
              <w:jc w:val="center"/>
              <w:rPr>
                <w:rFonts w:asciiTheme="majorHAnsi" w:hAnsiTheme="majorHAnsi" w:cstheme="majorHAnsi"/>
                <w:bCs/>
                <w:i/>
                <w:szCs w:val="20"/>
              </w:rPr>
            </w:pPr>
            <w:r>
              <w:rPr>
                <w:rFonts w:asciiTheme="majorHAnsi" w:hAnsiTheme="majorHAnsi" w:cstheme="majorHAnsi" w:hint="eastAsia"/>
                <w:bCs/>
                <w:i/>
                <w:szCs w:val="20"/>
              </w:rPr>
              <w:t>REX1</w:t>
            </w:r>
          </w:p>
        </w:tc>
        <w:tc>
          <w:tcPr>
            <w:tcW w:w="3540" w:type="dxa"/>
            <w:vAlign w:val="center"/>
          </w:tcPr>
          <w:p w14:paraId="0431779D" w14:textId="77777777" w:rsidR="00D903D8" w:rsidRDefault="00D903D8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>
              <w:rPr>
                <w:rFonts w:asciiTheme="majorHAnsi" w:hAnsiTheme="majorHAnsi" w:cstheme="majorHAnsi" w:hint="eastAsia"/>
                <w:bCs/>
                <w:szCs w:val="20"/>
              </w:rPr>
              <w:t>F: ggtttaaaagggtaaatgtgattatattta</w:t>
            </w:r>
          </w:p>
          <w:p w14:paraId="78C676B5" w14:textId="77777777" w:rsidR="00D903D8" w:rsidRPr="001B5E73" w:rsidRDefault="00D903D8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>
              <w:rPr>
                <w:rFonts w:asciiTheme="majorHAnsi" w:hAnsiTheme="majorHAnsi" w:cstheme="majorHAnsi"/>
                <w:bCs/>
                <w:szCs w:val="20"/>
              </w:rPr>
              <w:t>R: caaactacaaccacccatcaac</w:t>
            </w:r>
          </w:p>
        </w:tc>
        <w:tc>
          <w:tcPr>
            <w:tcW w:w="1701" w:type="dxa"/>
            <w:vAlign w:val="center"/>
          </w:tcPr>
          <w:p w14:paraId="70C4F231" w14:textId="77777777" w:rsidR="00D903D8" w:rsidRPr="001B5E73" w:rsidRDefault="00D903D8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>
              <w:rPr>
                <w:rFonts w:asciiTheme="majorHAnsi" w:hAnsiTheme="majorHAnsi" w:cstheme="majorHAnsi" w:hint="eastAsia"/>
                <w:bCs/>
                <w:szCs w:val="20"/>
              </w:rPr>
              <w:t>-428 ~ -68</w:t>
            </w:r>
          </w:p>
        </w:tc>
        <w:tc>
          <w:tcPr>
            <w:tcW w:w="1019" w:type="dxa"/>
            <w:vAlign w:val="center"/>
          </w:tcPr>
          <w:p w14:paraId="4E8C2621" w14:textId="77777777" w:rsidR="00D903D8" w:rsidRPr="001B5E73" w:rsidRDefault="00D903D8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>
              <w:rPr>
                <w:rFonts w:asciiTheme="majorHAnsi" w:hAnsiTheme="majorHAnsi" w:cstheme="majorHAnsi" w:hint="eastAsia"/>
                <w:bCs/>
                <w:szCs w:val="20"/>
              </w:rPr>
              <w:t>35</w:t>
            </w:r>
          </w:p>
        </w:tc>
        <w:tc>
          <w:tcPr>
            <w:tcW w:w="1134" w:type="dxa"/>
            <w:vAlign w:val="center"/>
          </w:tcPr>
          <w:p w14:paraId="719FA237" w14:textId="77777777" w:rsidR="00D903D8" w:rsidRPr="001B5E73" w:rsidRDefault="00D903D8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>
              <w:rPr>
                <w:rFonts w:asciiTheme="majorHAnsi" w:hAnsiTheme="majorHAnsi" w:cstheme="majorHAnsi" w:hint="eastAsia"/>
                <w:bCs/>
                <w:szCs w:val="20"/>
              </w:rPr>
              <w:t>361</w:t>
            </w:r>
          </w:p>
        </w:tc>
      </w:tr>
      <w:tr w:rsidR="00D903D8" w:rsidRPr="00023F27" w14:paraId="52B76C6B" w14:textId="77777777" w:rsidTr="00894D8D">
        <w:trPr>
          <w:trHeight w:val="657"/>
          <w:jc w:val="center"/>
        </w:trPr>
        <w:tc>
          <w:tcPr>
            <w:tcW w:w="1205" w:type="dxa"/>
            <w:vAlign w:val="center"/>
          </w:tcPr>
          <w:p w14:paraId="08B02C3C" w14:textId="77777777" w:rsidR="00D903D8" w:rsidRPr="00023F27" w:rsidRDefault="00D903D8" w:rsidP="00894D8D">
            <w:pPr>
              <w:jc w:val="center"/>
              <w:rPr>
                <w:rFonts w:asciiTheme="majorHAnsi" w:hAnsiTheme="majorHAnsi" w:cstheme="majorHAnsi"/>
                <w:bCs/>
                <w:i/>
                <w:szCs w:val="20"/>
              </w:rPr>
            </w:pPr>
            <w:r>
              <w:rPr>
                <w:rFonts w:asciiTheme="majorHAnsi" w:hAnsiTheme="majorHAnsi" w:cstheme="majorHAnsi" w:hint="eastAsia"/>
                <w:bCs/>
                <w:i/>
                <w:szCs w:val="20"/>
              </w:rPr>
              <w:t>NANOG</w:t>
            </w:r>
          </w:p>
        </w:tc>
        <w:tc>
          <w:tcPr>
            <w:tcW w:w="3540" w:type="dxa"/>
            <w:vAlign w:val="center"/>
          </w:tcPr>
          <w:p w14:paraId="699DB331" w14:textId="77777777" w:rsidR="00D903D8" w:rsidRPr="001B5E73" w:rsidRDefault="00D903D8" w:rsidP="00894D8D">
            <w:pPr>
              <w:rPr>
                <w:rFonts w:ascii="Times New Roman" w:hAnsi="Times New Roman"/>
                <w:szCs w:val="20"/>
              </w:rPr>
            </w:pPr>
            <w:r w:rsidRPr="001B5E73">
              <w:rPr>
                <w:rFonts w:ascii="Times New Roman" w:hAnsi="Times New Roman"/>
                <w:szCs w:val="20"/>
              </w:rPr>
              <w:t xml:space="preserve">F: tggttaggttggttttaaatttttg </w:t>
            </w:r>
          </w:p>
          <w:p w14:paraId="61F03DE2" w14:textId="77777777" w:rsidR="00D903D8" w:rsidRPr="001B5E73" w:rsidRDefault="00D903D8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1B5E73">
              <w:rPr>
                <w:rFonts w:ascii="Times New Roman" w:hAnsi="Times New Roman"/>
                <w:szCs w:val="20"/>
              </w:rPr>
              <w:t>R: aacccacccttataaattctcaatta</w:t>
            </w:r>
          </w:p>
        </w:tc>
        <w:tc>
          <w:tcPr>
            <w:tcW w:w="1701" w:type="dxa"/>
            <w:vAlign w:val="center"/>
          </w:tcPr>
          <w:p w14:paraId="5882F432" w14:textId="77777777" w:rsidR="00D903D8" w:rsidRPr="001B5E73" w:rsidRDefault="00D903D8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1B5E73">
              <w:rPr>
                <w:rFonts w:ascii="Times New Roman" w:hAnsi="Times New Roman" w:hint="eastAsia"/>
                <w:szCs w:val="20"/>
              </w:rPr>
              <w:t>-387 ~ -52</w:t>
            </w:r>
          </w:p>
        </w:tc>
        <w:tc>
          <w:tcPr>
            <w:tcW w:w="1019" w:type="dxa"/>
            <w:vAlign w:val="center"/>
          </w:tcPr>
          <w:p w14:paraId="32DF0DFD" w14:textId="77777777" w:rsidR="00D903D8" w:rsidRPr="001B5E73" w:rsidRDefault="00D903D8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1B5E73">
              <w:rPr>
                <w:rFonts w:asciiTheme="majorHAnsi" w:hAnsiTheme="majorHAnsi" w:cstheme="majorHAnsi" w:hint="eastAsia"/>
                <w:bCs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14:paraId="32286500" w14:textId="77777777" w:rsidR="00D903D8" w:rsidRPr="001B5E73" w:rsidRDefault="00D903D8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1B5E73">
              <w:rPr>
                <w:rFonts w:asciiTheme="majorHAnsi" w:hAnsiTheme="majorHAnsi" w:cstheme="majorHAnsi" w:hint="eastAsia"/>
                <w:bCs/>
                <w:szCs w:val="20"/>
              </w:rPr>
              <w:t>336</w:t>
            </w:r>
          </w:p>
        </w:tc>
      </w:tr>
    </w:tbl>
    <w:p w14:paraId="61C72048" w14:textId="77777777" w:rsidR="00D903D8" w:rsidRPr="00023F27" w:rsidRDefault="00D903D8" w:rsidP="00D903D8">
      <w:pPr>
        <w:spacing w:line="240" w:lineRule="auto"/>
        <w:rPr>
          <w:rFonts w:asciiTheme="majorHAnsi" w:hAnsiTheme="majorHAnsi" w:cstheme="majorHAnsi"/>
          <w:bCs/>
          <w:szCs w:val="20"/>
        </w:rPr>
      </w:pPr>
    </w:p>
    <w:p w14:paraId="2F2E5B13" w14:textId="77777777" w:rsidR="00D903D8" w:rsidRPr="00023F27" w:rsidRDefault="00D903D8" w:rsidP="00D903D8">
      <w:pPr>
        <w:spacing w:line="240" w:lineRule="auto"/>
        <w:rPr>
          <w:rFonts w:asciiTheme="majorHAnsi" w:hAnsiTheme="majorHAnsi" w:cstheme="majorHAnsi"/>
          <w:bCs/>
          <w:szCs w:val="20"/>
        </w:rPr>
      </w:pPr>
      <w:r w:rsidRPr="00023F27">
        <w:rPr>
          <w:rFonts w:asciiTheme="majorHAnsi" w:hAnsiTheme="majorHAnsi" w:cstheme="majorHAnsi"/>
          <w:bCs/>
          <w:szCs w:val="20"/>
        </w:rPr>
        <w:t>F, forward; R, reverse; TSS, transcription start site.</w:t>
      </w:r>
    </w:p>
    <w:p w14:paraId="2068B77A" w14:textId="77777777" w:rsidR="00D903D8" w:rsidRPr="00023F27" w:rsidRDefault="00D903D8" w:rsidP="00D903D8">
      <w:pPr>
        <w:widowControl/>
        <w:wordWrap/>
        <w:autoSpaceDE/>
        <w:autoSpaceDN/>
        <w:spacing w:line="240" w:lineRule="auto"/>
        <w:rPr>
          <w:rFonts w:asciiTheme="majorHAnsi" w:hAnsiTheme="majorHAnsi" w:cstheme="majorHAnsi"/>
          <w:szCs w:val="20"/>
        </w:rPr>
      </w:pPr>
      <w:r w:rsidRPr="00023F27">
        <w:rPr>
          <w:rFonts w:asciiTheme="majorHAnsi" w:hAnsiTheme="majorHAnsi" w:cstheme="majorHAnsi"/>
          <w:szCs w:val="20"/>
        </w:rPr>
        <w:br w:type="page"/>
      </w:r>
    </w:p>
    <w:p w14:paraId="67DE1F4C" w14:textId="31C70A94" w:rsidR="002374A9" w:rsidRPr="00D903D8" w:rsidRDefault="002374A9" w:rsidP="00D903D8">
      <w:bookmarkStart w:id="0" w:name="_GoBack"/>
      <w:bookmarkEnd w:id="0"/>
    </w:p>
    <w:sectPr w:rsidR="002374A9" w:rsidRPr="00D903D8" w:rsidSect="0050638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FA1D46" w14:textId="77777777" w:rsidR="00082513" w:rsidRDefault="00082513" w:rsidP="00377FA4">
      <w:pPr>
        <w:spacing w:after="0" w:line="240" w:lineRule="auto"/>
      </w:pPr>
      <w:r>
        <w:separator/>
      </w:r>
    </w:p>
  </w:endnote>
  <w:endnote w:type="continuationSeparator" w:id="0">
    <w:p w14:paraId="59924BC5" w14:textId="77777777" w:rsidR="00082513" w:rsidRDefault="00082513" w:rsidP="00377F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EE2986" w14:textId="77777777" w:rsidR="00082513" w:rsidRDefault="00082513" w:rsidP="00377FA4">
      <w:pPr>
        <w:spacing w:after="0" w:line="240" w:lineRule="auto"/>
      </w:pPr>
      <w:r>
        <w:separator/>
      </w:r>
    </w:p>
  </w:footnote>
  <w:footnote w:type="continuationSeparator" w:id="0">
    <w:p w14:paraId="73575177" w14:textId="77777777" w:rsidR="00082513" w:rsidRDefault="00082513" w:rsidP="00377F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66D"/>
    <w:rsid w:val="00027957"/>
    <w:rsid w:val="0004319B"/>
    <w:rsid w:val="0007712A"/>
    <w:rsid w:val="00082513"/>
    <w:rsid w:val="000A1A9A"/>
    <w:rsid w:val="0010052C"/>
    <w:rsid w:val="00175BBF"/>
    <w:rsid w:val="001843EC"/>
    <w:rsid w:val="00185441"/>
    <w:rsid w:val="001B0CF8"/>
    <w:rsid w:val="001B616B"/>
    <w:rsid w:val="001C0825"/>
    <w:rsid w:val="001C2BFA"/>
    <w:rsid w:val="001C4566"/>
    <w:rsid w:val="001C4C03"/>
    <w:rsid w:val="001D7E94"/>
    <w:rsid w:val="001F4B98"/>
    <w:rsid w:val="0020678B"/>
    <w:rsid w:val="00211BA3"/>
    <w:rsid w:val="00227185"/>
    <w:rsid w:val="002374A9"/>
    <w:rsid w:val="00260099"/>
    <w:rsid w:val="00260D6D"/>
    <w:rsid w:val="00270A2E"/>
    <w:rsid w:val="00273352"/>
    <w:rsid w:val="00282CEB"/>
    <w:rsid w:val="002B1ABA"/>
    <w:rsid w:val="002E0594"/>
    <w:rsid w:val="002E313C"/>
    <w:rsid w:val="002E5EEF"/>
    <w:rsid w:val="002F24D5"/>
    <w:rsid w:val="0033392E"/>
    <w:rsid w:val="00334E95"/>
    <w:rsid w:val="003408B1"/>
    <w:rsid w:val="00357B9A"/>
    <w:rsid w:val="00377FA4"/>
    <w:rsid w:val="003849CE"/>
    <w:rsid w:val="003F41A3"/>
    <w:rsid w:val="00431B32"/>
    <w:rsid w:val="0044430A"/>
    <w:rsid w:val="004462A3"/>
    <w:rsid w:val="00481C6E"/>
    <w:rsid w:val="004B6427"/>
    <w:rsid w:val="004E24C9"/>
    <w:rsid w:val="00504B11"/>
    <w:rsid w:val="00506382"/>
    <w:rsid w:val="00510B43"/>
    <w:rsid w:val="00557ACC"/>
    <w:rsid w:val="005D0EA4"/>
    <w:rsid w:val="005D4953"/>
    <w:rsid w:val="0060096A"/>
    <w:rsid w:val="00613A33"/>
    <w:rsid w:val="00634F72"/>
    <w:rsid w:val="00644F4E"/>
    <w:rsid w:val="00646124"/>
    <w:rsid w:val="0067110A"/>
    <w:rsid w:val="00680947"/>
    <w:rsid w:val="0068412E"/>
    <w:rsid w:val="006B7FBB"/>
    <w:rsid w:val="006C487B"/>
    <w:rsid w:val="006D0D15"/>
    <w:rsid w:val="006E27D3"/>
    <w:rsid w:val="00702710"/>
    <w:rsid w:val="00706FAD"/>
    <w:rsid w:val="0072724D"/>
    <w:rsid w:val="00745AAF"/>
    <w:rsid w:val="0078267A"/>
    <w:rsid w:val="00787342"/>
    <w:rsid w:val="007959B7"/>
    <w:rsid w:val="007B342E"/>
    <w:rsid w:val="007D225A"/>
    <w:rsid w:val="007E7A0C"/>
    <w:rsid w:val="007F4692"/>
    <w:rsid w:val="0080557D"/>
    <w:rsid w:val="0081398C"/>
    <w:rsid w:val="0081445D"/>
    <w:rsid w:val="00834B57"/>
    <w:rsid w:val="0084479F"/>
    <w:rsid w:val="00891803"/>
    <w:rsid w:val="008C5F57"/>
    <w:rsid w:val="008C6AE8"/>
    <w:rsid w:val="008F39A5"/>
    <w:rsid w:val="009144C6"/>
    <w:rsid w:val="00914DA1"/>
    <w:rsid w:val="00931AA5"/>
    <w:rsid w:val="00952A58"/>
    <w:rsid w:val="0096711D"/>
    <w:rsid w:val="00993CB2"/>
    <w:rsid w:val="009A2AF9"/>
    <w:rsid w:val="009B4298"/>
    <w:rsid w:val="009D104B"/>
    <w:rsid w:val="009F0FB7"/>
    <w:rsid w:val="00A11F82"/>
    <w:rsid w:val="00A354B5"/>
    <w:rsid w:val="00A634A1"/>
    <w:rsid w:val="00A803FF"/>
    <w:rsid w:val="00A81E90"/>
    <w:rsid w:val="00A8451F"/>
    <w:rsid w:val="00A95903"/>
    <w:rsid w:val="00A96DD0"/>
    <w:rsid w:val="00AC305F"/>
    <w:rsid w:val="00AC3F6E"/>
    <w:rsid w:val="00AE2DE7"/>
    <w:rsid w:val="00AE3FEC"/>
    <w:rsid w:val="00B05120"/>
    <w:rsid w:val="00B24500"/>
    <w:rsid w:val="00B46D12"/>
    <w:rsid w:val="00B71EE2"/>
    <w:rsid w:val="00B864FD"/>
    <w:rsid w:val="00BB68F8"/>
    <w:rsid w:val="00BC025F"/>
    <w:rsid w:val="00BC2D4A"/>
    <w:rsid w:val="00BC6D5C"/>
    <w:rsid w:val="00C3630B"/>
    <w:rsid w:val="00C46ACB"/>
    <w:rsid w:val="00C7466D"/>
    <w:rsid w:val="00C967B3"/>
    <w:rsid w:val="00CC0FE6"/>
    <w:rsid w:val="00CC1834"/>
    <w:rsid w:val="00D0170B"/>
    <w:rsid w:val="00D33BCA"/>
    <w:rsid w:val="00D5365B"/>
    <w:rsid w:val="00D54DDB"/>
    <w:rsid w:val="00D77073"/>
    <w:rsid w:val="00D84286"/>
    <w:rsid w:val="00D903D8"/>
    <w:rsid w:val="00D95208"/>
    <w:rsid w:val="00DA1455"/>
    <w:rsid w:val="00DE15F4"/>
    <w:rsid w:val="00DF762C"/>
    <w:rsid w:val="00E072F5"/>
    <w:rsid w:val="00E245BD"/>
    <w:rsid w:val="00E27318"/>
    <w:rsid w:val="00E30AB7"/>
    <w:rsid w:val="00E3331D"/>
    <w:rsid w:val="00E52DC0"/>
    <w:rsid w:val="00E61B95"/>
    <w:rsid w:val="00E70949"/>
    <w:rsid w:val="00E779F0"/>
    <w:rsid w:val="00E91B8E"/>
    <w:rsid w:val="00E9365D"/>
    <w:rsid w:val="00EA2352"/>
    <w:rsid w:val="00EB56B6"/>
    <w:rsid w:val="00EC5505"/>
    <w:rsid w:val="00ED141F"/>
    <w:rsid w:val="00ED1E32"/>
    <w:rsid w:val="00EF1A41"/>
    <w:rsid w:val="00F12BE3"/>
    <w:rsid w:val="00F40D26"/>
    <w:rsid w:val="00FB01BA"/>
    <w:rsid w:val="00FB61AC"/>
    <w:rsid w:val="00FC497C"/>
    <w:rsid w:val="00FD6F79"/>
    <w:rsid w:val="00FF27F3"/>
    <w:rsid w:val="00FF7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1C44D4"/>
  <w15:docId w15:val="{DFA86AC2-1DD0-4485-B6A4-AF16E8238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3BC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842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77FA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77FA4"/>
  </w:style>
  <w:style w:type="paragraph" w:styleId="a5">
    <w:name w:val="footer"/>
    <w:basedOn w:val="a"/>
    <w:link w:val="Char0"/>
    <w:uiPriority w:val="99"/>
    <w:unhideWhenUsed/>
    <w:rsid w:val="00377FA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77FA4"/>
  </w:style>
  <w:style w:type="character" w:styleId="a6">
    <w:name w:val="Emphasis"/>
    <w:basedOn w:val="a0"/>
    <w:uiPriority w:val="20"/>
    <w:qFormat/>
    <w:rsid w:val="00EC5505"/>
    <w:rPr>
      <w:b/>
      <w:bCs/>
      <w:i w:val="0"/>
      <w:iCs w:val="0"/>
    </w:rPr>
  </w:style>
  <w:style w:type="character" w:customStyle="1" w:styleId="apple-style-span">
    <w:name w:val="apple-style-span"/>
    <w:basedOn w:val="a0"/>
    <w:rsid w:val="00B05120"/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a0"/>
    <w:rsid w:val="00B05120"/>
    <w:rPr>
      <w:rFonts w:ascii="Times New Roman" w:hAnsi="Times New Roman" w:cs="Times New Roman"/>
    </w:rPr>
  </w:style>
  <w:style w:type="character" w:customStyle="1" w:styleId="i">
    <w:name w:val="i"/>
    <w:basedOn w:val="a0"/>
    <w:rsid w:val="00B05120"/>
    <w:rPr>
      <w:rFonts w:ascii="Times New Roman" w:hAnsi="Times New Roman" w:cs="Times New Roman"/>
    </w:rPr>
  </w:style>
  <w:style w:type="character" w:styleId="HTML">
    <w:name w:val="HTML Cite"/>
    <w:basedOn w:val="a0"/>
    <w:uiPriority w:val="99"/>
    <w:semiHidden/>
    <w:unhideWhenUsed/>
    <w:rsid w:val="00B05120"/>
    <w:rPr>
      <w:i/>
      <w:iCs/>
      <w:sz w:val="15"/>
      <w:szCs w:val="15"/>
    </w:rPr>
  </w:style>
  <w:style w:type="paragraph" w:customStyle="1" w:styleId="a7">
    <w:name w:val="바탕글"/>
    <w:basedOn w:val="a"/>
    <w:rsid w:val="00B05120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character" w:styleId="a8">
    <w:name w:val="annotation reference"/>
    <w:basedOn w:val="a0"/>
    <w:uiPriority w:val="99"/>
    <w:semiHidden/>
    <w:unhideWhenUsed/>
    <w:rsid w:val="004462A3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4462A3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4462A3"/>
    <w:rPr>
      <w:szCs w:val="20"/>
    </w:rPr>
  </w:style>
  <w:style w:type="paragraph" w:styleId="aa">
    <w:name w:val="Balloon Text"/>
    <w:basedOn w:val="a"/>
    <w:link w:val="Char2"/>
    <w:uiPriority w:val="99"/>
    <w:semiHidden/>
    <w:unhideWhenUsed/>
    <w:rsid w:val="004462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0"/>
    <w:link w:val="aa"/>
    <w:uiPriority w:val="99"/>
    <w:semiHidden/>
    <w:rsid w:val="004462A3"/>
    <w:rPr>
      <w:rFonts w:ascii="Tahoma" w:hAnsi="Tahoma" w:cs="Tahoma"/>
      <w:sz w:val="16"/>
      <w:szCs w:val="16"/>
    </w:rPr>
  </w:style>
  <w:style w:type="paragraph" w:styleId="ab">
    <w:name w:val="Revision"/>
    <w:hidden/>
    <w:uiPriority w:val="99"/>
    <w:semiHidden/>
    <w:rsid w:val="00A11F82"/>
    <w:pPr>
      <w:spacing w:after="0" w:line="240" w:lineRule="auto"/>
      <w:jc w:val="left"/>
    </w:pPr>
  </w:style>
  <w:style w:type="paragraph" w:styleId="ac">
    <w:name w:val="annotation subject"/>
    <w:basedOn w:val="a9"/>
    <w:next w:val="a9"/>
    <w:link w:val="Char3"/>
    <w:uiPriority w:val="99"/>
    <w:semiHidden/>
    <w:unhideWhenUsed/>
    <w:rsid w:val="00A8451F"/>
    <w:rPr>
      <w:b/>
      <w:bCs/>
    </w:rPr>
  </w:style>
  <w:style w:type="character" w:customStyle="1" w:styleId="Char3">
    <w:name w:val="메모 주제 Char"/>
    <w:basedOn w:val="Char1"/>
    <w:link w:val="ac"/>
    <w:uiPriority w:val="99"/>
    <w:semiHidden/>
    <w:rsid w:val="00A8451F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526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사용자 지정 18">
      <a:majorFont>
        <a:latin typeface="Times New Roman"/>
        <a:ea typeface="맑은 고딕"/>
        <a:cs typeface=""/>
      </a:majorFont>
      <a:minorFont>
        <a:latin typeface="Times New Roman"/>
        <a:ea typeface="맑은 고딕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6</Words>
  <Characters>1004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</dc:creator>
  <cp:lastModifiedBy>hyeminkim</cp:lastModifiedBy>
  <cp:revision>2</cp:revision>
  <dcterms:created xsi:type="dcterms:W3CDTF">2015-04-03T12:38:00Z</dcterms:created>
  <dcterms:modified xsi:type="dcterms:W3CDTF">2015-04-03T12:38:00Z</dcterms:modified>
</cp:coreProperties>
</file>